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DF39" w14:textId="7D8F196F" w:rsidR="00116FCC" w:rsidRDefault="00116FCC" w:rsidP="00116FCC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6786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he sequences of primers for RT-qPCR</w:t>
      </w:r>
      <w:bookmarkEnd w:id="0"/>
    </w:p>
    <w:tbl>
      <w:tblPr>
        <w:tblStyle w:val="-11"/>
        <w:tblW w:w="565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587"/>
        <w:gridCol w:w="2232"/>
        <w:gridCol w:w="4567"/>
      </w:tblGrid>
      <w:tr w:rsidR="00116FCC" w14:paraId="3CA9B17B" w14:textId="77777777" w:rsidTr="007C2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4F55DC" w14:textId="77777777" w:rsidR="00116FCC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cDNA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0C9DD60E" w14:textId="77777777" w:rsidR="00116FCC" w:rsidRDefault="00116FCC" w:rsidP="007C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Primers</w:t>
            </w:r>
          </w:p>
        </w:tc>
        <w:tc>
          <w:tcPr>
            <w:tcW w:w="2433" w:type="pct"/>
            <w:tcBorders>
              <w:top w:val="single" w:sz="4" w:space="0" w:color="auto"/>
              <w:bottom w:val="single" w:sz="4" w:space="0" w:color="auto"/>
            </w:tcBorders>
          </w:tcPr>
          <w:p w14:paraId="1E29979A" w14:textId="77777777" w:rsidR="00116FCC" w:rsidRDefault="00116FCC" w:rsidP="007C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Sequences</w:t>
            </w:r>
          </w:p>
        </w:tc>
      </w:tr>
      <w:tr w:rsidR="00116FCC" w14:paraId="3EF4760A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</w:tcBorders>
            <w:noWrap/>
          </w:tcPr>
          <w:p w14:paraId="550AA0E9" w14:textId="5A1A47D3" w:rsidR="00116FCC" w:rsidRPr="006E5FE5" w:rsidRDefault="00E919F6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NC01134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14:paraId="13CBF3B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top w:val="single" w:sz="4" w:space="0" w:color="auto"/>
            </w:tcBorders>
          </w:tcPr>
          <w:p w14:paraId="1250C078" w14:textId="7B25A62B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="005C5919" w:rsidRPr="005C591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GTTTGAGCGAGGACCCC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624177B6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43612B2F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01C283D8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1E4899D0" w14:textId="29A1591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="005C5919" w:rsidRPr="005C591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AGGAGAGGGTGGGCTTGA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5D017831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049A65FA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U6</w:t>
            </w:r>
          </w:p>
        </w:tc>
        <w:tc>
          <w:tcPr>
            <w:tcW w:w="1189" w:type="pct"/>
          </w:tcPr>
          <w:p w14:paraId="3246C7A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</w:tcPr>
          <w:p w14:paraId="6066A62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CGCAAGGATGACACGCAAATTC-3'</w:t>
            </w:r>
          </w:p>
        </w:tc>
      </w:tr>
      <w:tr w:rsidR="00116FCC" w14:paraId="2E2B8A33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1C6CCEF6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154C811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330050E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GTGCAGGGTCCGAGGT-3'</w:t>
            </w:r>
          </w:p>
        </w:tc>
      </w:tr>
      <w:tr w:rsidR="00116FCC" w14:paraId="286F4967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5761A4C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β-actin</w:t>
            </w:r>
          </w:p>
        </w:tc>
        <w:tc>
          <w:tcPr>
            <w:tcW w:w="1189" w:type="pct"/>
          </w:tcPr>
          <w:p w14:paraId="57FBA030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</w:tcPr>
          <w:p w14:paraId="6B3D443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TTCCTGGGCATGGAGTC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325881C9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505FB04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01FABF6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0B8CC46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ATCTTCATTGTGCTGGGTG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1ED7B727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bottom w:val="nil"/>
            </w:tcBorders>
            <w:noWrap/>
          </w:tcPr>
          <w:p w14:paraId="0877D3FB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133</w:t>
            </w:r>
          </w:p>
        </w:tc>
        <w:tc>
          <w:tcPr>
            <w:tcW w:w="1189" w:type="pct"/>
            <w:tcBorders>
              <w:bottom w:val="nil"/>
            </w:tcBorders>
          </w:tcPr>
          <w:p w14:paraId="780BF1D9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bottom w:val="nil"/>
            </w:tcBorders>
          </w:tcPr>
          <w:p w14:paraId="7D4A1A1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ACACTACCAAGGACAAGGCG-3'</w:t>
            </w:r>
          </w:p>
        </w:tc>
      </w:tr>
      <w:tr w:rsidR="00116FCC" w14:paraId="7B59FB43" w14:textId="77777777" w:rsidTr="007C2544">
        <w:trPr>
          <w:trHeight w:val="3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9A2211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819CA48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CT4</w:t>
            </w:r>
          </w:p>
          <w:p w14:paraId="5071F968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F79EF0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NOG</w:t>
            </w:r>
          </w:p>
          <w:p w14:paraId="43D40775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82EEF84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X-2</w:t>
            </w:r>
          </w:p>
          <w:p w14:paraId="7BA776E3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288DDCC" w14:textId="2C0A0CE0" w:rsidR="00116FCC" w:rsidRPr="00A96616" w:rsidRDefault="00503891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6616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TO</w:t>
            </w:r>
          </w:p>
          <w:p w14:paraId="37B1B45A" w14:textId="77777777" w:rsidR="00116FCC" w:rsidRPr="00503891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  <w:p w14:paraId="3760A0FC" w14:textId="71785D24" w:rsidR="00116FCC" w:rsidRPr="00E0691B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0691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E069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R-</w:t>
            </w:r>
            <w:r w:rsidR="00E0691B" w:rsidRPr="00E069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0</w:t>
            </w:r>
            <w:r w:rsidRPr="00E069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E0691B" w:rsidRPr="00E069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E0691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  <w:p w14:paraId="110CB78B" w14:textId="77777777" w:rsidR="00116FCC" w:rsidRPr="00503891" w:rsidRDefault="00116FCC" w:rsidP="007C25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</w:p>
          <w:p w14:paraId="2FEA1ABA" w14:textId="1BB738B0" w:rsidR="00116FCC" w:rsidRPr="006E5FE5" w:rsidRDefault="00E0691B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NT5A</w:t>
            </w:r>
          </w:p>
        </w:tc>
        <w:tc>
          <w:tcPr>
            <w:tcW w:w="1189" w:type="pct"/>
            <w:tcBorders>
              <w:top w:val="nil"/>
              <w:bottom w:val="single" w:sz="4" w:space="0" w:color="auto"/>
              <w:right w:val="nil"/>
            </w:tcBorders>
          </w:tcPr>
          <w:p w14:paraId="4310132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ABAD6B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4CCC22BD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4E5D9AF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780E6ADD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C26938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4EF6639B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D5808AC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1551A6B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7876B55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7D16CCA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6EB5EF9E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54B66F3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  <w:tcBorders>
              <w:top w:val="nil"/>
              <w:bottom w:val="single" w:sz="4" w:space="0" w:color="auto"/>
              <w:right w:val="nil"/>
            </w:tcBorders>
          </w:tcPr>
          <w:p w14:paraId="75D583B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TCTCCAACGCCTCTTTGGTC-3'</w:t>
            </w:r>
          </w:p>
          <w:p w14:paraId="1B2A210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CAAAGCAGAAACCCTCGTGC-3'</w:t>
            </w:r>
          </w:p>
          <w:p w14:paraId="3A41C99B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AACCACACTCGGACCACATC-3'</w:t>
            </w:r>
          </w:p>
          <w:p w14:paraId="08E024C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GATGCCTCACACGGAGACTG-3'</w:t>
            </w:r>
          </w:p>
          <w:p w14:paraId="19EF246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TTGACCGGGACCTTGTCTTC-3'</w:t>
            </w:r>
          </w:p>
          <w:p w14:paraId="065576C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AGGATAAGTACACGCTGCCC-3'</w:t>
            </w:r>
          </w:p>
          <w:p w14:paraId="17B9F8C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TTCATGTGCGCGTAACTGTC-3'</w:t>
            </w:r>
          </w:p>
          <w:p w14:paraId="548986EA" w14:textId="10165390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="00A96616" w:rsidRPr="00A96616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AGAATGTCTGTGACGATGTGG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  <w:p w14:paraId="3B09A7AF" w14:textId="1A442709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="00A96616" w:rsidRPr="00A96616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GCACTTTCTGTATCGATTGCC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  <w:p w14:paraId="7C72B4E5" w14:textId="10AF5129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</w:t>
            </w:r>
            <w:r w:rsidR="00E0691B" w:rsidRPr="00E0691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TACCACAGGGTAGAACCACGG</w:t>
            </w: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3'</w:t>
            </w:r>
          </w:p>
          <w:p w14:paraId="5792AA9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CGAATTCTAGAGCTCGAGGCAGG-3'</w:t>
            </w:r>
          </w:p>
          <w:p w14:paraId="30A7C810" w14:textId="382BB482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</w:t>
            </w:r>
            <w:r w:rsidR="005C5919" w:rsidRPr="005C5919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CATCGACTATGGCTACCGC</w:t>
            </w: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3'</w:t>
            </w:r>
          </w:p>
          <w:p w14:paraId="2FB2D9CB" w14:textId="69FA315E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</w:t>
            </w:r>
            <w:r w:rsidR="005C5919" w:rsidRPr="005C5919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GGTTCATGAGGATGCGAGC</w:t>
            </w: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3'</w:t>
            </w:r>
          </w:p>
        </w:tc>
      </w:tr>
    </w:tbl>
    <w:p w14:paraId="46093439" w14:textId="77777777" w:rsidR="00116FCC" w:rsidRDefault="00116FCC" w:rsidP="00116FCC">
      <w:pPr>
        <w:rPr>
          <w:rFonts w:ascii="宋体" w:eastAsia="宋体" w:hAnsi="宋体"/>
          <w:b/>
          <w:bCs/>
          <w:sz w:val="28"/>
          <w:szCs w:val="28"/>
        </w:rPr>
      </w:pPr>
    </w:p>
    <w:p w14:paraId="31BB7FCA" w14:textId="77777777" w:rsidR="005F5FA4" w:rsidRDefault="005F5FA4"/>
    <w:sectPr w:rsidR="005F5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79EDD" w14:textId="77777777" w:rsidR="00D45EA9" w:rsidRDefault="00D45EA9" w:rsidP="00116FCC">
      <w:r>
        <w:separator/>
      </w:r>
    </w:p>
  </w:endnote>
  <w:endnote w:type="continuationSeparator" w:id="0">
    <w:p w14:paraId="0985A418" w14:textId="77777777" w:rsidR="00D45EA9" w:rsidRDefault="00D45EA9" w:rsidP="00116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D95EE" w14:textId="77777777" w:rsidR="00D45EA9" w:rsidRDefault="00D45EA9" w:rsidP="00116FCC">
      <w:r>
        <w:separator/>
      </w:r>
    </w:p>
  </w:footnote>
  <w:footnote w:type="continuationSeparator" w:id="0">
    <w:p w14:paraId="15CD8AC8" w14:textId="77777777" w:rsidR="00D45EA9" w:rsidRDefault="00D45EA9" w:rsidP="00116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981"/>
    <w:rsid w:val="00116FCC"/>
    <w:rsid w:val="00221981"/>
    <w:rsid w:val="0026786E"/>
    <w:rsid w:val="00336352"/>
    <w:rsid w:val="004B6392"/>
    <w:rsid w:val="00503891"/>
    <w:rsid w:val="005C5919"/>
    <w:rsid w:val="005F5FA4"/>
    <w:rsid w:val="00736B50"/>
    <w:rsid w:val="009075BA"/>
    <w:rsid w:val="00A96616"/>
    <w:rsid w:val="00C032B5"/>
    <w:rsid w:val="00D45EA9"/>
    <w:rsid w:val="00E0691B"/>
    <w:rsid w:val="00E9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73C3F"/>
  <w15:chartTrackingRefBased/>
  <w15:docId w15:val="{AF832D5B-249A-46FD-B49C-F6100E6E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FCC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qFormat/>
    <w:rsid w:val="00116FCC"/>
    <w:rPr>
      <w:color w:val="2F5496" w:themeColor="accent1" w:themeShade="BF"/>
      <w:kern w:val="0"/>
      <w:sz w:val="22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晋</dc:creator>
  <cp:keywords/>
  <dc:description/>
  <cp:lastModifiedBy>刘 泽锋</cp:lastModifiedBy>
  <cp:revision>5</cp:revision>
  <dcterms:created xsi:type="dcterms:W3CDTF">2021-09-25T17:45:00Z</dcterms:created>
  <dcterms:modified xsi:type="dcterms:W3CDTF">2023-01-09T06:32:00Z</dcterms:modified>
</cp:coreProperties>
</file>